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5FEA6" w14:textId="77777777" w:rsidR="00907625" w:rsidRPr="009A653E" w:rsidRDefault="00907625" w:rsidP="00907625">
      <w:pPr>
        <w:pStyle w:val="Heading1"/>
        <w:spacing w:after="24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A653E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.</w:t>
      </w:r>
    </w:p>
    <w:p w14:paraId="44B7064A" w14:textId="77777777" w:rsidR="00907625" w:rsidRPr="00B95C80" w:rsidRDefault="00907625" w:rsidP="00907625">
      <w:pPr>
        <w:pStyle w:val="Heading1"/>
        <w:spacing w:after="24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Research </w:t>
      </w:r>
      <w:r w:rsidRPr="00B95C80">
        <w:rPr>
          <w:rFonts w:ascii="Times New Roman" w:hAnsi="Times New Roman" w:cs="Times New Roman"/>
          <w:b/>
          <w:bCs/>
          <w:color w:val="auto"/>
          <w:sz w:val="24"/>
          <w:szCs w:val="24"/>
        </w:rPr>
        <w:t>Questionnai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65"/>
        <w:gridCol w:w="985"/>
      </w:tblGrid>
      <w:tr w:rsidR="00907625" w14:paraId="0ECDD4F4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1282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nk Produc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E5F6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0DAEA887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4C2B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 I am attracted to mobile apps that provide products with designs targeting </w:t>
            </w:r>
            <w:proofErr w:type="gramStart"/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en in particular</w:t>
            </w:r>
            <w:proofErr w:type="gramEnd"/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B19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292429862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Vit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1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3A4DDDBA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FF24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The singularity of a product designed for women determines whether I use a mobile app to obtain it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AF1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692983218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ud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2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01FC31A6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06FB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As a woman, I feel more content with my acquisition when the product suits my personal preference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9FE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100787133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Nia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4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1F1F5483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6C05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 I’m loyal to the mobile applications which provide products with features that are friendly for women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D6E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1542786673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ud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2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407CD060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D639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nk Pri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7C2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2CB8E131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D94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 I tend to make purchases from an application that provides reasonable prices on ladies’ product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446C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605803401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Suk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5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681E3098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D550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I am affected by discounts and special offers on women’s products in mobile apps when purchasing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46F6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852152967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Kun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6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07D3FC76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044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The clarity of pricing in mobile apps makes me confident and choose them for buying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C3D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991937199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Kun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6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79DAD1E5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E20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nk Promo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0CDA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03765FD2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4210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 Targeted mobile app promotions for women goods manage to capture my eyes and have impact upon my consumerism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540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1457916829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Elg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9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6057B2EC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B581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I like mobile apps that offer women product oriented promotional content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E1B3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156123609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Vit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1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4B4F3609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F7A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I am more convinced by mobile app ads that correspond with women’s values and lifestyle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8FEC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593008314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Suk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5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1BC0D77F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E74A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nk Pla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CA8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1931E220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ED3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 I like buying through apps that offer female-friendly shopping environment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52FA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404891762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Nia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4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2961DE19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B1E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The ease of finding women-specific products on a mobile app is a key factor for me in choosing to use it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C14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498737241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Nia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4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47494C1B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C3A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I am more likely to shop at a mobile application that provides an effortless and safe checkout process for women’s product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D3A10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465660998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Nia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4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2EFC1CDC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8EE8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 I treasure mobile applications that provide the comfortable women products return and exchange cycle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C5816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1374621787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Nia21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4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20172620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E7BC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 I like mobile apps that offer comprehensive product information aimed at women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989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430275094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ey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8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164A400B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CCC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tificial Intelligen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96A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13ACFB81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92E1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 AI personalized product recommendations on mobile applications improve my shopping experience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9403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274564702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Zia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0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5AB0E655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311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The AI-generated elements that enable me to see products increase my tendency of buying something at a mobile app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4103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715889404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Zia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0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2B3EB384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275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The consumer can easily shop for women’s products using the chatbots and virtual assistants on mobile application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13F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613205212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Zia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0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61ED3912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AA4B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. I rely on AI-powered mobile apps to provide women-oriented offers and promotion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C2D6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1665051088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ey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18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45E98711" w14:textId="77777777" w:rsidTr="004B2E8E">
        <w:trPr>
          <w:trHeight w:val="300"/>
        </w:trPr>
        <w:tc>
          <w:tcPr>
            <w:tcW w:w="4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639E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men Mobile Applications Purchase Behavior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CC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907625" w14:paraId="0ACE280D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7729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 I am a regular buyer via the apps that are targeted towards women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2D85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-29344731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Ten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1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797FF408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414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The quality of the mobile application in catering to my needs as a woman dictates my decision to use it a shopping source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2B39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740604156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or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2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0A24B33C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DE4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 I usually invest more in mobile apps that offer individualized shopping options for women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1280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260190352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Ten2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1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51576C18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CCA7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 I am more likely to recommend a mobile app if it manages to satisfy women specific shopping preference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03ED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464087589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Car212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3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  <w:tr w:rsidR="00907625" w14:paraId="5CE10C5C" w14:textId="77777777" w:rsidTr="004B2E8E">
        <w:trPr>
          <w:trHeight w:val="300"/>
        </w:trPr>
        <w:tc>
          <w:tcPr>
            <w:tcW w:w="4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C1F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 I am dedicated to mobile apps that continuously enhance their shopping experience for the benefit of women through customer evaluations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BE36" w14:textId="77777777" w:rsidR="00907625" w:rsidRPr="00B95C80" w:rsidRDefault="00907625" w:rsidP="004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C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id w:val="1156108655"/>
                <w:citation/>
              </w:sdtPr>
              <w:sdtContent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begin"/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instrText xml:space="preserve"> CITATION Bor23 \l 1033 </w:instrTex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separate"/>
                </w:r>
                <w:r w:rsidRPr="00C04083">
                  <w:rPr>
                    <w:rFonts w:ascii="Times New Roman" w:eastAsia="Times New Roman" w:hAnsi="Times New Roman" w:cs="Times New Roman"/>
                    <w:noProof/>
                    <w:color w:val="000000"/>
                    <w:kern w:val="0"/>
                    <w:sz w:val="24"/>
                    <w:szCs w:val="24"/>
                    <w14:ligatures w14:val="none"/>
                  </w:rPr>
                  <w:t>[22]</w:t>
                </w:r>
                <w:r w:rsidRPr="00B95C80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fldChar w:fldCharType="end"/>
                </w:r>
              </w:sdtContent>
            </w:sdt>
          </w:p>
        </w:tc>
      </w:tr>
    </w:tbl>
    <w:p w14:paraId="40A41118" w14:textId="77777777" w:rsidR="00907625" w:rsidRPr="00B95C80" w:rsidRDefault="00907625" w:rsidP="009076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30A03B" w14:textId="77777777" w:rsidR="00907625" w:rsidRPr="00B95C80" w:rsidRDefault="00907625" w:rsidP="009076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7FE174" w14:textId="77777777" w:rsidR="00907625" w:rsidRPr="00B95C80" w:rsidRDefault="00907625" w:rsidP="009076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F9203E" w14:textId="77777777" w:rsidR="00907625" w:rsidRPr="00B95C80" w:rsidRDefault="00907625" w:rsidP="009076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DC7940" w14:textId="77777777" w:rsidR="00021106" w:rsidRDefault="00021106"/>
    <w:sectPr w:rsidR="00021106" w:rsidSect="00907625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6C32A" w14:textId="77777777" w:rsidR="00907625" w:rsidRPr="00FE6BAE" w:rsidRDefault="00907625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6489F786" w14:textId="77777777" w:rsidR="00907625" w:rsidRDefault="009076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625"/>
    <w:rsid w:val="00021106"/>
    <w:rsid w:val="00707D3B"/>
    <w:rsid w:val="00907625"/>
    <w:rsid w:val="00C5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60CF"/>
  <w15:chartTrackingRefBased/>
  <w15:docId w15:val="{BC03C826-EEC2-47AC-88C2-573C03C7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625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6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6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6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6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6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6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6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6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6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0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6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0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6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0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625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07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62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7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62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Vit22</b:Tag>
    <b:SourceType>JournalArticle</b:SourceType>
    <b:Guid>{651A3B4F-46A1-4642-A2EF-761767C8DB61}</b:Guid>
    <b:Author>
      <b:Author>
        <b:NameList>
          <b:Person>
            <b:Last>Vitsentzatou</b:Last>
            <b:First>E</b:First>
          </b:Person>
          <b:Person>
            <b:Last>Tsoulfas</b:Last>
            <b:First>G.</b:First>
            <b:Middle>T</b:Middle>
          </b:Person>
          <b:Person>
            <b:Last>Mihiotis</b:Last>
            <b:First>A.</b:First>
            <b:Middle>N</b:Middle>
          </b:Person>
        </b:NameList>
      </b:Author>
    </b:Author>
    <b:Title>The digital transformation of the marketing mix in the food and beverage service supply chain: a Grey DEMATEL approach</b:Title>
    <b:JournalName>Sustainability</b:JournalName>
    <b:Year>2022</b:Year>
    <b:Pages>15228</b:Pages>
    <b:Volume>14</b:Volume>
    <b:Issue>22</b:Issue>
    <b:RefOrder>11</b:RefOrder>
  </b:Source>
  <b:Source>
    <b:Tag>Bud23</b:Tag>
    <b:SourceType>JournalArticle</b:SourceType>
    <b:Guid>{5BD1F2FD-69BB-4695-B24C-B515AF4D1DDA}</b:Guid>
    <b:Author>
      <b:Author>
        <b:NameList>
          <b:Person>
            <b:Last>Budianto</b:Last>
            <b:First>I.</b:First>
            <b:Middle>R</b:Middle>
          </b:Person>
          <b:Person>
            <b:Last>Hadita</b:Last>
            <b:First>H</b:First>
          </b:Person>
          <b:Person>
            <b:Last>Fajri</b:Last>
            <b:First>F</b:First>
          </b:Person>
        </b:NameList>
      </b:Author>
    </b:Author>
    <b:Title>The Impact Of Absorptive Capacity On Banking Performance: An Analysis Of The Mediating Effects Of Marketing Mix And Innovation</b:Title>
    <b:JournalName>International Journal of Management Research and Economics</b:JournalName>
    <b:Year>2023</b:Year>
    <b:Pages>56-67</b:Pages>
    <b:Volume>1</b:Volume>
    <b:Issue>4</b:Issue>
    <b:RefOrder>12</b:RefOrder>
  </b:Source>
  <b:Source>
    <b:Tag>Nia21</b:Tag>
    <b:SourceType>JournalArticle</b:SourceType>
    <b:Guid>{288DAFFA-F645-4BF6-80BB-1E7218048B46}</b:Guid>
    <b:Author>
      <b:Author>
        <b:NameList>
          <b:Person>
            <b:Last>Niazi</b:Last>
            <b:First>N</b:First>
          </b:Person>
          <b:Person>
            <b:Last>Rashid</b:Last>
            <b:First>M</b:First>
          </b:Person>
          <b:Person>
            <b:Last>Shamugia</b:Last>
            <b:First>Z</b:First>
          </b:Person>
        </b:NameList>
      </b:Author>
    </b:Author>
    <b:Title>Role of marketing mix (4ps) in building brand equity: Case study of Shell Petrol, UK</b:Title>
    <b:JournalName>International Journal of Applied Business and Management Studies</b:JournalName>
    <b:Year>2021</b:Year>
    <b:Pages>2021</b:Pages>
    <b:Volume>6</b:Volume>
    <b:Issue>1</b:Issue>
    <b:RefOrder>14</b:RefOrder>
  </b:Source>
  <b:Source>
    <b:Tag>Suk22</b:Tag>
    <b:SourceType>JournalArticle</b:SourceType>
    <b:Guid>{98C4B8F1-E43D-46B1-A57E-62B901FBD623}</b:Guid>
    <b:Author>
      <b:Author>
        <b:NameList>
          <b:Person>
            <b:Last>Sukanta</b:Last>
            <b:First>S</b:First>
          </b:Person>
          <b:Person>
            <b:Last>Muis</b:Last>
            <b:First>M.</b:First>
            <b:Middle>A</b:Middle>
          </b:Person>
        </b:NameList>
      </b:Author>
    </b:Author>
    <b:Title>Marketing Mix Of 4p's For Customer Purchasing Decisions</b:Title>
    <b:JournalName>Dinasti International Journal of Digital Business Management</b:JournalName>
    <b:Year>2022</b:Year>
    <b:Pages>432-439</b:Pages>
    <b:Volume>3</b:Volume>
    <b:Issue>3</b:Issue>
    <b:RefOrder>15</b:RefOrder>
  </b:Source>
  <b:Source>
    <b:Tag>Kun21</b:Tag>
    <b:SourceType>JournalArticle</b:SourceType>
    <b:Guid>{7BFC0CBF-7E6C-4AD5-8070-0A9CC315CF77}</b:Guid>
    <b:Author>
      <b:Author>
        <b:NameList>
          <b:Person>
            <b:Last>Kung</b:Last>
            <b:First>M.</b:First>
            <b:Middle>L</b:Middle>
          </b:Person>
          <b:Person>
            <b:Last>Wang</b:Last>
            <b:First>J.</b:First>
            <b:Middle>H</b:Middle>
          </b:Person>
          <b:Person>
            <b:Last>Liang</b:Last>
            <b:First>C</b:First>
          </b:Person>
        </b:NameList>
      </b:Author>
    </b:Author>
    <b:Title>Impact of purchase preference, perceived value, and marketing mix on purchase intention and willingness to pay for pork</b:Title>
    <b:JournalName>Foods</b:JournalName>
    <b:Year>2021</b:Year>
    <b:Pages>2396</b:Pages>
    <b:Volume>10</b:Volume>
    <b:Issue>10</b:Issue>
    <b:RefOrder>16</b:RefOrder>
  </b:Source>
  <b:Source>
    <b:Tag>Elg23</b:Tag>
    <b:SourceType>JournalArticle</b:SourceType>
    <b:Guid>{3CB9B5A0-66E1-4A3D-AA2F-EA9B65194973}</b:Guid>
    <b:Author>
      <b:Author>
        <b:NameList>
          <b:Person>
            <b:Last>Elgarhy</b:Last>
            <b:First>S.</b:First>
            <b:Middle>D</b:Middle>
          </b:Person>
          <b:Person>
            <b:Last>Mohamed</b:Last>
            <b:First>L.</b:First>
            <b:Middle>M</b:Middle>
          </b:Person>
        </b:NameList>
      </b:Author>
    </b:Author>
    <b:Title>The influences of services marketing mix (7ps) on loyalty, intentions, and profitability in the Egyptian travel agencies: The mediating role of customer satisfaction</b:Title>
    <b:JournalName>Journal of Quality Assurance in Hospitality &amp; Tourism</b:JournalName>
    <b:Year>2023</b:Year>
    <b:Pages>782-805</b:Pages>
    <b:Volume>24</b:Volume>
    <b:Issue>6</b:Issue>
    <b:RefOrder>9</b:RefOrder>
  </b:Source>
  <b:Source>
    <b:Tag>Bey22</b:Tag>
    <b:SourceType>JournalArticle</b:SourceType>
    <b:Guid>{094DBCD4-088D-4823-A3DD-51A61B39F5B7}</b:Guid>
    <b:Author>
      <b:Author>
        <b:NameList>
          <b:Person>
            <b:Last>Beyari</b:Last>
            <b:First>H</b:First>
          </b:Person>
          <b:Person>
            <b:Last>Garamoun</b:Last>
            <b:First>H</b:First>
          </b:Person>
        </b:NameList>
      </b:Author>
    </b:Author>
    <b:Title>The effect of artificial intelligence on end-user online purchasing decisions: Toward an integrated conceptual framework</b:Title>
    <b:JournalName>Sustainability</b:JournalName>
    <b:Year>2022</b:Year>
    <b:Pages>9637</b:Pages>
    <b:Volume>14</b:Volume>
    <b:Issue>15</b:Issue>
    <b:RefOrder>18</b:RefOrder>
  </b:Source>
  <b:Source>
    <b:Tag>Zia23</b:Tag>
    <b:SourceType>JournalArticle</b:SourceType>
    <b:Guid>{9C99A3CF-4F06-4D24-9F05-B6A2063DA1C7}</b:Guid>
    <b:Author>
      <b:Author>
        <b:NameList>
          <b:Person>
            <b:Last>Ziakis</b:Last>
            <b:First>C</b:First>
          </b:Person>
          <b:Person>
            <b:Last>Vlachopoulou</b:Last>
            <b:First>M</b:First>
          </b:Person>
        </b:NameList>
      </b:Author>
    </b:Author>
    <b:Title>Artificial intelligence in digital marketing: Insights from a comprehensive review</b:Title>
    <b:JournalName>Information</b:JournalName>
    <b:Year>2023</b:Year>
    <b:Pages>664</b:Pages>
    <b:Volume>14</b:Volume>
    <b:Issue>12</b:Issue>
    <b:RefOrder>20</b:RefOrder>
  </b:Source>
  <b:Source>
    <b:Tag>Ten22</b:Tag>
    <b:SourceType>JournalArticle</b:SourceType>
    <b:Guid>{E562B184-630D-4BDE-AAAF-AB2B9C2E5BD0}</b:Guid>
    <b:Author>
      <b:Author>
        <b:NameList>
          <b:Person>
            <b:Last>Tengli</b:Last>
            <b:First>A</b:First>
          </b:Person>
          <b:Person>
            <b:Last>Srinivasan</b:Last>
            <b:First>S.</b:First>
            <b:Middle>H</b:Middle>
          </b:Person>
        </b:NameList>
      </b:Author>
    </b:Author>
    <b:Title>An exploratory study to identify the gender-based purchase behavior of consumers of natural cosmetics</b:Title>
    <b:JournalName>Cosmetics</b:JournalName>
    <b:Year>2022</b:Year>
    <b:Pages>101</b:Pages>
    <b:Volume>9</b:Volume>
    <b:Issue>5</b:Issue>
    <b:RefOrder>21</b:RefOrder>
  </b:Source>
  <b:Source>
    <b:Tag>Bor23</b:Tag>
    <b:SourceType>JournalArticle</b:SourceType>
    <b:Guid>{1D95644E-687C-434E-94F6-09ECB4FABF30}</b:Guid>
    <b:Author>
      <b:Author>
        <b:NameList>
          <b:Person>
            <b:Last>Borres</b:Last>
            <b:First>R.</b:First>
            <b:Middle>D</b:Middle>
          </b:Person>
          <b:Person>
            <b:Last>Ong</b:Last>
            <b:First>A.</b:First>
            <b:Middle>K. S</b:Middle>
          </b:Person>
          <b:Person>
            <b:Last>Arceno</b:Last>
            <b:First>T.</b:First>
            <b:Middle>W. O</b:Middle>
          </b:Person>
          <b:Person>
            <b:Last>Padagdag</b:Last>
            <b:First>A.</b:First>
            <b:Middle>R</b:Middle>
          </b:Person>
          <b:Person>
            <b:Last>Sarsagat</b:Last>
            <b:First>W.</b:First>
            <b:Middle>R. L. B</b:Middle>
          </b:Person>
          <b:Person>
            <b:Last>Zuñiga</b:Last>
            <b:First>H.</b:First>
            <b:Middle>R. M. S</b:Middle>
          </b:Person>
          <b:Person>
            <b:Last>German</b:Last>
            <b:First>J.</b:First>
            <b:Middle>D</b:Middle>
          </b:Person>
        </b:NameList>
      </b:Author>
    </b:Author>
    <b:Title>Analysis of Factors Affecting Purchase of Self-Defense Tools among Women: A Machine Learning Ensemble Approach</b:Title>
    <b:JournalName>Applied Sciences</b:JournalName>
    <b:Year>2023</b:Year>
    <b:Pages>3003</b:Pages>
    <b:Volume>13</b:Volume>
    <b:Issue>5</b:Issue>
    <b:RefOrder>22</b:RefOrder>
  </b:Source>
  <b:Source>
    <b:Tag>Car212</b:Tag>
    <b:SourceType>JournalArticle</b:SourceType>
    <b:Guid>{FAEC7F3B-DAED-4348-865E-D49DB369C87C}</b:Guid>
    <b:Author>
      <b:Author>
        <b:NameList>
          <b:Person>
            <b:Last>Carfora</b:Last>
            <b:First>V</b:First>
          </b:Person>
          <b:Person>
            <b:Last>Buscicchio</b:Last>
            <b:First>G</b:First>
          </b:Person>
          <b:Person>
            <b:Last>Catellani</b:Last>
            <b:First>P</b:First>
          </b:Person>
        </b:NameList>
      </b:Author>
    </b:Author>
    <b:Title>Integrating personal and pro-environmental motives to explain Italian women’s purchase of sustainable clothing</b:Title>
    <b:JournalName>Sustainability</b:JournalName>
    <b:Year>2021</b:Year>
    <b:Pages>10841</b:Pages>
    <b:Volume>13</b:Volume>
    <b:Issue>19</b:Issue>
    <b:RefOrder>23</b:RefOrder>
  </b:Source>
</b:Sources>
</file>

<file path=customXml/itemProps1.xml><?xml version="1.0" encoding="utf-8"?>
<ds:datastoreItem xmlns:ds="http://schemas.openxmlformats.org/officeDocument/2006/customXml" ds:itemID="{366DFCC0-CDE4-4422-8A28-929F43561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6</Characters>
  <Application>Microsoft Office Word</Application>
  <DocSecurity>0</DocSecurity>
  <Lines>24</Lines>
  <Paragraphs>7</Paragraphs>
  <ScaleCrop>false</ScaleCrop>
  <Company>Frontiers Media</Company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1-07T08:23:00Z</dcterms:created>
  <dcterms:modified xsi:type="dcterms:W3CDTF">2024-11-07T08:24:00Z</dcterms:modified>
</cp:coreProperties>
</file>